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center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cs="Times New Roman" w:ascii="Times New Roman" w:hAnsi="Times New Roman"/>
          <w:kern w:val="0"/>
          <w:sz w:val="26"/>
          <w:szCs w:val="26"/>
        </w:rPr>
        <w:t xml:space="preserve">Supplementary Data 2. Age estimation based on </w:t>
      </w:r>
      <w:r>
        <w:rPr>
          <w:rFonts w:cs="Times New Roman" w:ascii="Times New Roman" w:hAnsi="Times New Roman"/>
          <w:kern w:val="0"/>
          <w:sz w:val="26"/>
          <w:szCs w:val="26"/>
        </w:rPr>
        <w:t>Lamendin</w:t>
      </w:r>
      <w:r>
        <w:rPr>
          <w:rFonts w:cs="Times New Roman" w:ascii="Times New Roman" w:hAnsi="Times New Roman"/>
          <w:kern w:val="0"/>
          <w:sz w:val="26"/>
          <w:szCs w:val="26"/>
        </w:rPr>
        <w:t>’</w:t>
      </w:r>
      <w:r>
        <w:rPr>
          <w:rFonts w:cs="Times New Roman" w:ascii="Times New Roman" w:hAnsi="Times New Roman"/>
          <w:kern w:val="0"/>
          <w:sz w:val="26"/>
          <w:szCs w:val="26"/>
        </w:rPr>
        <w:t>s method (199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6355</wp:posOffset>
                </wp:positionV>
                <wp:extent cx="6099810" cy="8813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810" cy="881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0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10"/>
                              <w:gridCol w:w="1664"/>
                              <w:gridCol w:w="1846"/>
                              <w:gridCol w:w="1701"/>
                              <w:gridCol w:w="1985"/>
                            </w:tblGrid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mallCap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22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mallCap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22"/>
                                    </w:rPr>
                                    <w:t>Root height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mallCap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22"/>
                                    </w:rPr>
                                    <w:t>Periodontos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mallCap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22"/>
                                    </w:rPr>
                                    <w:t>Trans. height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mallCap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22"/>
                                    </w:rPr>
                                    <w:t xml:space="preserve">Estimated Ag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5" w:hRule="atLeast"/>
                              </w:trPr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mallCap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Right maxilla canine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9.38mm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.18m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7.79mm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5.4 y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3pt;height:69.4pt;mso-wrap-distance-left:7.1pt;mso-wrap-distance-right:7.1pt;mso-wrap-distance-top:0pt;mso-wrap-distance-bottom:0pt;margin-top:3.65pt;mso-position-vertical-relative:text;margin-left:102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60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10"/>
                        <w:gridCol w:w="1664"/>
                        <w:gridCol w:w="1846"/>
                        <w:gridCol w:w="1701"/>
                        <w:gridCol w:w="1985"/>
                      </w:tblGrid>
                      <w:tr>
                        <w:trPr>
                          <w:trHeight w:val="583" w:hRule="atLeast"/>
                        </w:trPr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mallCaps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22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mallCaps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22"/>
                              </w:rPr>
                              <w:t>Root height</w:t>
                            </w:r>
                          </w:p>
                        </w:tc>
                        <w:tc>
                          <w:tcPr>
                            <w:tcW w:w="1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mallCaps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22"/>
                              </w:rPr>
                              <w:t>Periodontosi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mallCaps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22"/>
                              </w:rPr>
                              <w:t>Trans. height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mallCaps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22"/>
                              </w:rPr>
                              <w:t xml:space="preserve">Estimated Age </w:t>
                            </w:r>
                          </w:p>
                        </w:tc>
                      </w:tr>
                      <w:tr>
                        <w:trPr>
                          <w:trHeight w:val="795" w:hRule="atLeast"/>
                        </w:trPr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mallCaps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Right maxilla canine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9.38mm</w:t>
                            </w:r>
                          </w:p>
                        </w:tc>
                        <w:tc>
                          <w:tcPr>
                            <w:tcW w:w="1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3.18m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7.79mm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45.4 y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1:03:00Z</dcterms:created>
  <dc:creator>cuteminjae</dc:creator>
  <dc:description/>
  <cp:keywords/>
  <dc:language>en-US</dc:language>
  <cp:lastModifiedBy>Dong Hoon Shin</cp:lastModifiedBy>
  <dcterms:modified xsi:type="dcterms:W3CDTF">2013-11-02T12:43:00Z</dcterms:modified>
  <cp:revision>3</cp:revision>
  <dc:subject/>
  <dc:title/>
</cp:coreProperties>
</file>